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A558A" w14:textId="38CF0727" w:rsidR="005B100D" w:rsidRDefault="00615CA1" w:rsidP="00FF07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Materials: Time 2 Interview Guide </w:t>
      </w:r>
    </w:p>
    <w:p w14:paraId="795223E7" w14:textId="77777777" w:rsidR="00615CA1" w:rsidRDefault="00615CA1" w:rsidP="00FF07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1D9668AB" w14:textId="3AC20AE4" w:rsidR="00615CA1" w:rsidRPr="00615CA1" w:rsidRDefault="00615CA1" w:rsidP="00FF07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t Time 1, the same questions were asked without the phrase “:Compared to 12 months ago”  In Time 2, we also added the General Impressions questions as well as impressions about </w:t>
      </w:r>
      <w:r w:rsidR="00652B72">
        <w:rPr>
          <w:rFonts w:ascii="Arial" w:hAnsi="Arial" w:cs="Arial"/>
          <w:i/>
          <w:iCs/>
        </w:rPr>
        <w:t>facilitation.</w:t>
      </w:r>
      <w:bookmarkStart w:id="0" w:name="_GoBack"/>
      <w:bookmarkEnd w:id="0"/>
    </w:p>
    <w:p w14:paraId="06406545" w14:textId="0EFA32F3" w:rsidR="005B100D" w:rsidRPr="00954FF9" w:rsidRDefault="005B100D" w:rsidP="001D4489">
      <w:pPr>
        <w:rPr>
          <w:rFonts w:ascii="Arial" w:hAnsi="Arial" w:cs="Arial"/>
          <w:b/>
          <w:bCs/>
          <w:sz w:val="2"/>
          <w:szCs w:val="2"/>
        </w:rPr>
      </w:pP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08"/>
        <w:gridCol w:w="2430"/>
      </w:tblGrid>
      <w:tr w:rsidR="00FF07D9" w:rsidRPr="00481559" w14:paraId="38335AA2" w14:textId="77777777" w:rsidTr="005409F2">
        <w:trPr>
          <w:trHeight w:val="230"/>
        </w:trPr>
        <w:tc>
          <w:tcPr>
            <w:tcW w:w="7308" w:type="dxa"/>
          </w:tcPr>
          <w:p w14:paraId="6F79BB2A" w14:textId="77777777" w:rsidR="00FF07D9" w:rsidRPr="00481559" w:rsidRDefault="00FF07D9" w:rsidP="00FF07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81559">
              <w:rPr>
                <w:rFonts w:ascii="Arial" w:hAnsi="Arial" w:cs="Arial"/>
                <w:b/>
                <w:bCs/>
                <w:color w:val="000000"/>
              </w:rPr>
              <w:t xml:space="preserve">Domain/Question </w:t>
            </w:r>
          </w:p>
        </w:tc>
        <w:tc>
          <w:tcPr>
            <w:tcW w:w="2430" w:type="dxa"/>
          </w:tcPr>
          <w:p w14:paraId="2C0E35D1" w14:textId="77777777" w:rsidR="00FF07D9" w:rsidRPr="00481559" w:rsidRDefault="00FF07D9" w:rsidP="00FF07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81559">
              <w:rPr>
                <w:rFonts w:ascii="Arial" w:hAnsi="Arial" w:cs="Arial"/>
                <w:b/>
                <w:bCs/>
                <w:color w:val="000000"/>
              </w:rPr>
              <w:t xml:space="preserve">Construct/CCM Element </w:t>
            </w:r>
          </w:p>
        </w:tc>
      </w:tr>
      <w:tr w:rsidR="00FF07D9" w:rsidRPr="00481559" w14:paraId="538FAA5C" w14:textId="77777777" w:rsidTr="005409F2">
        <w:trPr>
          <w:trHeight w:val="106"/>
        </w:trPr>
        <w:tc>
          <w:tcPr>
            <w:tcW w:w="9738" w:type="dxa"/>
            <w:gridSpan w:val="2"/>
          </w:tcPr>
          <w:p w14:paraId="2528CC2C" w14:textId="77777777" w:rsidR="00FF07D9" w:rsidRPr="005C66EE" w:rsidRDefault="00FF07D9" w:rsidP="00FF07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  <w:p w14:paraId="292D8D3A" w14:textId="77777777" w:rsidR="00FF07D9" w:rsidRPr="00481559" w:rsidRDefault="00FF07D9" w:rsidP="00FF07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3B3E">
              <w:rPr>
                <w:rFonts w:ascii="Arial" w:hAnsi="Arial" w:cs="Arial"/>
                <w:b/>
                <w:bCs/>
                <w:color w:val="000000"/>
              </w:rPr>
              <w:t xml:space="preserve">Part I: Background </w:t>
            </w:r>
          </w:p>
        </w:tc>
      </w:tr>
      <w:tr w:rsidR="00FF07D9" w:rsidRPr="00481559" w14:paraId="4383414F" w14:textId="77777777" w:rsidTr="005409F2">
        <w:trPr>
          <w:trHeight w:val="356"/>
        </w:trPr>
        <w:tc>
          <w:tcPr>
            <w:tcW w:w="7308" w:type="dxa"/>
          </w:tcPr>
          <w:p w14:paraId="280478E7" w14:textId="022CF590" w:rsidR="003143F4" w:rsidRPr="00615CA1" w:rsidRDefault="00FF07D9" w:rsidP="00615CA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color w:val="000000"/>
              </w:rPr>
            </w:pPr>
            <w:r w:rsidRPr="000C223E">
              <w:rPr>
                <w:rFonts w:ascii="Arial" w:hAnsi="Arial" w:cs="Arial"/>
                <w:color w:val="000000"/>
              </w:rPr>
              <w:t xml:space="preserve">Before we start talking about care for veterans with mental health conditions, I’d like to </w:t>
            </w:r>
            <w:r w:rsidR="00D22A75">
              <w:rPr>
                <w:rFonts w:ascii="Arial" w:hAnsi="Arial" w:cs="Arial"/>
                <w:color w:val="000000"/>
              </w:rPr>
              <w:t xml:space="preserve">briefly </w:t>
            </w:r>
            <w:r w:rsidRPr="000C223E">
              <w:rPr>
                <w:rFonts w:ascii="Arial" w:hAnsi="Arial" w:cs="Arial"/>
                <w:color w:val="000000"/>
              </w:rPr>
              <w:t xml:space="preserve">gather a little background about you. Could you tell me a little about your role here in the General Mental Health Clinic? </w:t>
            </w:r>
          </w:p>
        </w:tc>
        <w:tc>
          <w:tcPr>
            <w:tcW w:w="2430" w:type="dxa"/>
          </w:tcPr>
          <w:p w14:paraId="4E9EF754" w14:textId="77777777" w:rsidR="00FF07D9" w:rsidRPr="00481559" w:rsidRDefault="00FF07D9" w:rsidP="00FF07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81559">
              <w:rPr>
                <w:rFonts w:ascii="Arial" w:hAnsi="Arial" w:cs="Arial"/>
                <w:color w:val="000000"/>
              </w:rPr>
              <w:t xml:space="preserve">Background </w:t>
            </w:r>
          </w:p>
        </w:tc>
      </w:tr>
      <w:tr w:rsidR="0044018F" w:rsidRPr="00481559" w14:paraId="0A13D36C" w14:textId="77777777" w:rsidTr="005409F2">
        <w:trPr>
          <w:trHeight w:val="103"/>
        </w:trPr>
        <w:tc>
          <w:tcPr>
            <w:tcW w:w="9738" w:type="dxa"/>
            <w:gridSpan w:val="2"/>
          </w:tcPr>
          <w:p w14:paraId="1D6D4DD7" w14:textId="12EB862C" w:rsidR="0044018F" w:rsidRDefault="0044018F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t II: General Impressions</w:t>
            </w:r>
            <w:r w:rsidR="00615CA1">
              <w:rPr>
                <w:b/>
                <w:bCs/>
                <w:sz w:val="22"/>
                <w:szCs w:val="22"/>
              </w:rPr>
              <w:t xml:space="preserve"> (Time 2 only)</w:t>
            </w:r>
          </w:p>
          <w:p w14:paraId="054FF84B" w14:textId="77777777" w:rsidR="0044018F" w:rsidRDefault="0044018F">
            <w:pPr>
              <w:pStyle w:val="Default"/>
              <w:rPr>
                <w:bCs/>
                <w:sz w:val="22"/>
                <w:szCs w:val="22"/>
              </w:rPr>
            </w:pPr>
          </w:p>
          <w:p w14:paraId="67F4F7C9" w14:textId="77777777" w:rsidR="00D67C4B" w:rsidRDefault="00D67C4B" w:rsidP="00D67C4B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ver the past 12 months since working on BHIP implementation, what</w:t>
            </w:r>
            <w:r w:rsidR="00D22A75">
              <w:rPr>
                <w:bCs/>
                <w:sz w:val="22"/>
                <w:szCs w:val="22"/>
              </w:rPr>
              <w:t xml:space="preserve"> changes i</w:t>
            </w:r>
            <w:r w:rsidR="00D22A75" w:rsidRPr="001A4E1C">
              <w:rPr>
                <w:bCs/>
                <w:sz w:val="22"/>
                <w:szCs w:val="22"/>
              </w:rPr>
              <w:t>f any ha</w:t>
            </w:r>
            <w:r w:rsidR="001A4E1C" w:rsidRPr="001A4E1C">
              <w:rPr>
                <w:bCs/>
                <w:sz w:val="22"/>
                <w:szCs w:val="22"/>
              </w:rPr>
              <w:t>s</w:t>
            </w:r>
            <w:r>
              <w:rPr>
                <w:bCs/>
                <w:sz w:val="22"/>
                <w:szCs w:val="22"/>
              </w:rPr>
              <w:t xml:space="preserve"> your team made?   </w:t>
            </w:r>
          </w:p>
          <w:p w14:paraId="3BD2D01B" w14:textId="77777777" w:rsidR="00D67C4B" w:rsidRDefault="00D67C4B" w:rsidP="00D67C4B">
            <w:pPr>
              <w:pStyle w:val="Default"/>
              <w:rPr>
                <w:bCs/>
                <w:sz w:val="22"/>
                <w:szCs w:val="22"/>
              </w:rPr>
            </w:pPr>
          </w:p>
          <w:p w14:paraId="21867FD7" w14:textId="77777777" w:rsidR="00D67C4B" w:rsidRDefault="00D67C4B" w:rsidP="00D67C4B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Do you feel these changes are due to participation in this project or something else?  </w:t>
            </w:r>
          </w:p>
          <w:p w14:paraId="3FE32163" w14:textId="77777777" w:rsidR="00D67C4B" w:rsidRDefault="00D67C4B" w:rsidP="00D67C4B">
            <w:pPr>
              <w:pStyle w:val="Default"/>
              <w:rPr>
                <w:bCs/>
                <w:sz w:val="22"/>
                <w:szCs w:val="22"/>
              </w:rPr>
            </w:pPr>
          </w:p>
          <w:p w14:paraId="0784BB58" w14:textId="77777777" w:rsidR="0044018F" w:rsidRPr="001A4E1C" w:rsidRDefault="00D67C4B" w:rsidP="00D67C4B">
            <w:pPr>
              <w:pStyle w:val="Defaul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re there any lessons your team has learned?  If so, what are they?</w:t>
            </w:r>
          </w:p>
        </w:tc>
      </w:tr>
      <w:tr w:rsidR="00FF07D9" w:rsidRPr="00481559" w14:paraId="7BCF7A76" w14:textId="77777777" w:rsidTr="005409F2">
        <w:trPr>
          <w:trHeight w:val="103"/>
        </w:trPr>
        <w:tc>
          <w:tcPr>
            <w:tcW w:w="9738" w:type="dxa"/>
            <w:gridSpan w:val="2"/>
          </w:tcPr>
          <w:p w14:paraId="35A28F68" w14:textId="77777777" w:rsidR="00BB76E6" w:rsidRPr="005C66EE" w:rsidRDefault="00BB76E6">
            <w:pPr>
              <w:pStyle w:val="Default"/>
              <w:rPr>
                <w:b/>
                <w:bCs/>
                <w:sz w:val="22"/>
                <w:szCs w:val="22"/>
              </w:rPr>
            </w:pPr>
          </w:p>
          <w:p w14:paraId="386452F6" w14:textId="521F6C7A" w:rsidR="00FF07D9" w:rsidRPr="00481559" w:rsidRDefault="00FF07D9" w:rsidP="000E16DC">
            <w:pPr>
              <w:pStyle w:val="Default"/>
              <w:rPr>
                <w:sz w:val="22"/>
                <w:szCs w:val="22"/>
              </w:rPr>
            </w:pPr>
            <w:r w:rsidRPr="00183B3E">
              <w:rPr>
                <w:b/>
                <w:bCs/>
                <w:sz w:val="22"/>
                <w:szCs w:val="22"/>
              </w:rPr>
              <w:t>Part II</w:t>
            </w:r>
            <w:r w:rsidR="0044018F">
              <w:rPr>
                <w:b/>
                <w:bCs/>
                <w:sz w:val="22"/>
                <w:szCs w:val="22"/>
              </w:rPr>
              <w:t>I</w:t>
            </w:r>
            <w:r w:rsidRPr="00183B3E">
              <w:rPr>
                <w:b/>
                <w:bCs/>
                <w:sz w:val="22"/>
                <w:szCs w:val="22"/>
              </w:rPr>
              <w:t xml:space="preserve">: </w:t>
            </w:r>
            <w:r w:rsidR="00615CA1">
              <w:rPr>
                <w:b/>
                <w:bCs/>
                <w:sz w:val="22"/>
                <w:szCs w:val="22"/>
              </w:rPr>
              <w:t>General Mental Health</w:t>
            </w:r>
            <w:r w:rsidRPr="00183B3E">
              <w:rPr>
                <w:b/>
                <w:bCs/>
                <w:sz w:val="22"/>
                <w:szCs w:val="22"/>
              </w:rPr>
              <w:t xml:space="preserve"> Systems </w:t>
            </w:r>
          </w:p>
        </w:tc>
      </w:tr>
      <w:tr w:rsidR="00FF07D9" w:rsidRPr="00481559" w14:paraId="164D66C3" w14:textId="77777777" w:rsidTr="005409F2">
        <w:trPr>
          <w:trHeight w:val="230"/>
        </w:trPr>
        <w:tc>
          <w:tcPr>
            <w:tcW w:w="7308" w:type="dxa"/>
          </w:tcPr>
          <w:p w14:paraId="6199EB90" w14:textId="77777777" w:rsidR="00FF07D9" w:rsidRDefault="008E604F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12 months ago, w</w:t>
            </w:r>
            <w:r w:rsidR="000E16DC" w:rsidRPr="000E16DC">
              <w:rPr>
                <w:sz w:val="22"/>
                <w:szCs w:val="22"/>
              </w:rPr>
              <w:t>hen you are working with a complicated patient whose treatment requires input from multiple clinicians, how is care managed across all the providers who treat this patient?</w:t>
            </w:r>
          </w:p>
          <w:p w14:paraId="68EEE653" w14:textId="77777777" w:rsidR="003143F4" w:rsidRPr="00481559" w:rsidRDefault="003143F4" w:rsidP="000E16DC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3006F763" w14:textId="77777777" w:rsidR="00FF07D9" w:rsidRPr="00481559" w:rsidRDefault="00FF07D9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Workrole redesign, guiding question </w:t>
            </w:r>
          </w:p>
        </w:tc>
      </w:tr>
      <w:tr w:rsidR="00BB76E6" w:rsidRPr="00481559" w14:paraId="07FBBBE3" w14:textId="77777777" w:rsidTr="001A4E1C">
        <w:trPr>
          <w:trHeight w:val="255"/>
        </w:trPr>
        <w:tc>
          <w:tcPr>
            <w:tcW w:w="7308" w:type="dxa"/>
          </w:tcPr>
          <w:p w14:paraId="326BF97E" w14:textId="77777777" w:rsidR="000E16DC" w:rsidRPr="000E16DC" w:rsidRDefault="008E604F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12 months ago, d</w:t>
            </w:r>
            <w:r w:rsidR="000E16DC" w:rsidRPr="000E16DC">
              <w:rPr>
                <w:sz w:val="22"/>
                <w:szCs w:val="22"/>
              </w:rPr>
              <w:t xml:space="preserve">oes your clinic currently deliver services in a team-based format? </w:t>
            </w:r>
          </w:p>
          <w:p w14:paraId="734F2884" w14:textId="77777777" w:rsidR="000E16DC" w:rsidRPr="007358E0" w:rsidRDefault="000E16DC" w:rsidP="000E16DC">
            <w:pPr>
              <w:pStyle w:val="Default"/>
              <w:rPr>
                <w:i/>
                <w:sz w:val="22"/>
                <w:szCs w:val="22"/>
              </w:rPr>
            </w:pPr>
            <w:r w:rsidRPr="007358E0">
              <w:rPr>
                <w:i/>
                <w:sz w:val="22"/>
                <w:szCs w:val="22"/>
              </w:rPr>
              <w:t>If so:</w:t>
            </w:r>
          </w:p>
          <w:p w14:paraId="3ED256AD" w14:textId="77777777" w:rsidR="000E16DC" w:rsidRPr="000E16DC" w:rsidRDefault="000E16DC" w:rsidP="009303A9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>What disciplines are represented on the team?</w:t>
            </w:r>
          </w:p>
          <w:p w14:paraId="2653F51A" w14:textId="77777777" w:rsidR="000E16DC" w:rsidRPr="000E16DC" w:rsidRDefault="000E16DC" w:rsidP="009303A9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>How do you identify a shared cas</w:t>
            </w:r>
            <w:r w:rsidR="009303A9">
              <w:rPr>
                <w:sz w:val="22"/>
                <w:szCs w:val="22"/>
              </w:rPr>
              <w:t xml:space="preserve">eload or panel that the team is </w:t>
            </w:r>
            <w:r w:rsidRPr="000E16DC">
              <w:rPr>
                <w:sz w:val="22"/>
                <w:szCs w:val="22"/>
              </w:rPr>
              <w:t>jointly responsible for?</w:t>
            </w:r>
          </w:p>
          <w:p w14:paraId="7DEEC081" w14:textId="77777777" w:rsidR="000E16DC" w:rsidRPr="000E16DC" w:rsidRDefault="000E16DC" w:rsidP="009303A9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>How are patients shared?</w:t>
            </w:r>
          </w:p>
          <w:p w14:paraId="4B5C21CE" w14:textId="77777777" w:rsidR="000E16DC" w:rsidRPr="000E16DC" w:rsidRDefault="000E16DC" w:rsidP="009303A9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>What services are available to the team’s patients?</w:t>
            </w:r>
          </w:p>
          <w:p w14:paraId="2889A8F0" w14:textId="77777777" w:rsidR="007358E0" w:rsidRDefault="000E16DC" w:rsidP="009303A9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 xml:space="preserve">How are patients educated about how the team functions?  </w:t>
            </w:r>
          </w:p>
          <w:p w14:paraId="4422D581" w14:textId="77777777" w:rsidR="007358E0" w:rsidRDefault="000E16DC" w:rsidP="007358E0">
            <w:pPr>
              <w:pStyle w:val="Default"/>
              <w:numPr>
                <w:ilvl w:val="1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 xml:space="preserve">About what services are available to them through the team?  </w:t>
            </w:r>
          </w:p>
          <w:p w14:paraId="0765994C" w14:textId="77777777" w:rsidR="000E16DC" w:rsidRPr="000E16DC" w:rsidRDefault="000E16DC" w:rsidP="007358E0">
            <w:pPr>
              <w:pStyle w:val="Default"/>
              <w:numPr>
                <w:ilvl w:val="1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>About how to access which team members and when?</w:t>
            </w:r>
          </w:p>
          <w:p w14:paraId="5FB6AD82" w14:textId="77777777" w:rsidR="000E16DC" w:rsidRPr="000E16DC" w:rsidRDefault="000E16DC" w:rsidP="009303A9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>How much time is spent in team meetings (or huddles) to assure that patient care is well-coordinated?</w:t>
            </w:r>
          </w:p>
          <w:p w14:paraId="7E2B3734" w14:textId="77777777" w:rsidR="003143F4" w:rsidRPr="00481559" w:rsidRDefault="000E16DC" w:rsidP="001A4E1C">
            <w:pPr>
              <w:pStyle w:val="Default"/>
              <w:numPr>
                <w:ilvl w:val="0"/>
                <w:numId w:val="9"/>
              </w:numPr>
              <w:rPr>
                <w:sz w:val="22"/>
                <w:szCs w:val="22"/>
              </w:rPr>
            </w:pPr>
            <w:r w:rsidRPr="000E16DC">
              <w:rPr>
                <w:sz w:val="22"/>
                <w:szCs w:val="22"/>
              </w:rPr>
              <w:t>Are there aspects of the physical space (or other resources) plant factors that enhance or impede working as a team (e.g., contiguous space or shared electronic resources)?</w:t>
            </w:r>
          </w:p>
        </w:tc>
        <w:tc>
          <w:tcPr>
            <w:tcW w:w="2430" w:type="dxa"/>
          </w:tcPr>
          <w:p w14:paraId="5AF1C412" w14:textId="77777777" w:rsidR="00BB76E6" w:rsidRPr="00481559" w:rsidRDefault="00BB76E6" w:rsidP="007A3110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Workrole redesign</w:t>
            </w:r>
          </w:p>
        </w:tc>
      </w:tr>
      <w:tr w:rsidR="00BB76E6" w:rsidRPr="00481559" w14:paraId="653FAF74" w14:textId="77777777" w:rsidTr="005409F2">
        <w:trPr>
          <w:trHeight w:val="868"/>
        </w:trPr>
        <w:tc>
          <w:tcPr>
            <w:tcW w:w="7308" w:type="dxa"/>
          </w:tcPr>
          <w:p w14:paraId="5F63A2AB" w14:textId="77777777" w:rsidR="00BB76E6" w:rsidRPr="00481559" w:rsidRDefault="00F73B0C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br w:type="page"/>
            </w:r>
            <w:r w:rsidR="008E604F">
              <w:rPr>
                <w:sz w:val="22"/>
                <w:szCs w:val="22"/>
              </w:rPr>
              <w:t>Compared to 12 months ago, w</w:t>
            </w:r>
            <w:r w:rsidR="00BB76E6" w:rsidRPr="005C66EE">
              <w:rPr>
                <w:sz w:val="22"/>
                <w:szCs w:val="22"/>
              </w:rPr>
              <w:t xml:space="preserve">hat types of things does your clinic do to ensure timely access </w:t>
            </w:r>
            <w:r w:rsidR="00551CDA" w:rsidRPr="00481559">
              <w:rPr>
                <w:sz w:val="22"/>
                <w:szCs w:val="22"/>
              </w:rPr>
              <w:t xml:space="preserve">to </w:t>
            </w:r>
            <w:r w:rsidR="00BB76E6" w:rsidRPr="00481559">
              <w:rPr>
                <w:sz w:val="22"/>
                <w:szCs w:val="22"/>
              </w:rPr>
              <w:t xml:space="preserve">care for new or incoming patients? </w:t>
            </w:r>
          </w:p>
          <w:p w14:paraId="0C646499" w14:textId="77777777" w:rsidR="00BB76E6" w:rsidRPr="00481559" w:rsidRDefault="00BB76E6" w:rsidP="00BB76E6">
            <w:pPr>
              <w:pStyle w:val="Default"/>
              <w:rPr>
                <w:sz w:val="22"/>
                <w:szCs w:val="22"/>
              </w:rPr>
            </w:pPr>
          </w:p>
          <w:p w14:paraId="0273F955" w14:textId="77777777" w:rsidR="00BB76E6" w:rsidRPr="00481559" w:rsidRDefault="00B95BB6" w:rsidP="00BB76E6">
            <w:pPr>
              <w:pStyle w:val="Default"/>
              <w:rPr>
                <w:i/>
                <w:sz w:val="22"/>
                <w:szCs w:val="22"/>
              </w:rPr>
            </w:pPr>
            <w:r w:rsidRPr="00481559">
              <w:rPr>
                <w:i/>
                <w:sz w:val="22"/>
                <w:szCs w:val="22"/>
              </w:rPr>
              <w:lastRenderedPageBreak/>
              <w:t>F</w:t>
            </w:r>
            <w:r w:rsidR="00BB76E6" w:rsidRPr="00481559">
              <w:rPr>
                <w:i/>
                <w:sz w:val="22"/>
                <w:szCs w:val="22"/>
              </w:rPr>
              <w:t>ollow-up questions can explore</w:t>
            </w:r>
            <w:r w:rsidRPr="00481559">
              <w:rPr>
                <w:i/>
                <w:sz w:val="22"/>
                <w:szCs w:val="22"/>
              </w:rPr>
              <w:t>:</w:t>
            </w:r>
          </w:p>
          <w:p w14:paraId="3630EAC0" w14:textId="77777777" w:rsidR="003143F4" w:rsidRPr="001A4E1C" w:rsidRDefault="00F926F8" w:rsidP="001A4E1C">
            <w:pPr>
              <w:pStyle w:val="Default"/>
              <w:numPr>
                <w:ilvl w:val="0"/>
                <w:numId w:val="5"/>
              </w:numPr>
              <w:ind w:left="720"/>
              <w:rPr>
                <w:sz w:val="22"/>
                <w:szCs w:val="22"/>
              </w:rPr>
            </w:pPr>
            <w:r w:rsidRPr="00F926F8">
              <w:rPr>
                <w:sz w:val="22"/>
                <w:szCs w:val="22"/>
              </w:rPr>
              <w:t>Availability of same-day appointments, team-based walk-in clinic times, or team-based “open-access” scheduling</w:t>
            </w:r>
          </w:p>
        </w:tc>
        <w:tc>
          <w:tcPr>
            <w:tcW w:w="2430" w:type="dxa"/>
          </w:tcPr>
          <w:p w14:paraId="0DAA9C6D" w14:textId="77777777" w:rsidR="00BB76E6" w:rsidRPr="00481559" w:rsidRDefault="00351206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lastRenderedPageBreak/>
              <w:t>Workrole redesign</w:t>
            </w:r>
          </w:p>
        </w:tc>
      </w:tr>
      <w:tr w:rsidR="00FF07D9" w:rsidRPr="00481559" w14:paraId="5C103051" w14:textId="77777777" w:rsidTr="005409F2">
        <w:trPr>
          <w:trHeight w:val="345"/>
        </w:trPr>
        <w:tc>
          <w:tcPr>
            <w:tcW w:w="7308" w:type="dxa"/>
          </w:tcPr>
          <w:p w14:paraId="573AD546" w14:textId="77777777" w:rsidR="00FF07D9" w:rsidRPr="00481559" w:rsidRDefault="008E604F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12 months ago, w</w:t>
            </w:r>
            <w:r w:rsidR="00FF07D9" w:rsidRPr="00183B3E">
              <w:rPr>
                <w:sz w:val="22"/>
                <w:szCs w:val="22"/>
              </w:rPr>
              <w:t xml:space="preserve">hat kind of support do you receive in staying informed about patient progress between appointments? </w:t>
            </w:r>
          </w:p>
          <w:p w14:paraId="0714B9FF" w14:textId="77777777" w:rsidR="00FF07D9" w:rsidRPr="00481559" w:rsidRDefault="00FF07D9">
            <w:pPr>
              <w:pStyle w:val="Default"/>
              <w:rPr>
                <w:sz w:val="22"/>
                <w:szCs w:val="22"/>
              </w:rPr>
            </w:pPr>
          </w:p>
          <w:p w14:paraId="41301DC4" w14:textId="77777777" w:rsidR="00FF07D9" w:rsidRPr="00481559" w:rsidRDefault="006673DB">
            <w:pPr>
              <w:pStyle w:val="Default"/>
              <w:rPr>
                <w:i/>
                <w:iCs/>
                <w:sz w:val="22"/>
                <w:szCs w:val="22"/>
              </w:rPr>
            </w:pPr>
            <w:r w:rsidRPr="00481559">
              <w:rPr>
                <w:i/>
                <w:iCs/>
                <w:sz w:val="22"/>
                <w:szCs w:val="22"/>
              </w:rPr>
              <w:t>Follow</w:t>
            </w:r>
            <w:r w:rsidR="00FF07D9" w:rsidRPr="00481559">
              <w:rPr>
                <w:i/>
                <w:iCs/>
                <w:sz w:val="22"/>
                <w:szCs w:val="22"/>
              </w:rPr>
              <w:t>-up questions can explore</w:t>
            </w:r>
            <w:r w:rsidR="000E78EF" w:rsidRPr="00481559">
              <w:rPr>
                <w:i/>
                <w:iCs/>
                <w:sz w:val="22"/>
                <w:szCs w:val="22"/>
              </w:rPr>
              <w:t>:</w:t>
            </w:r>
          </w:p>
          <w:p w14:paraId="6DF2AF88" w14:textId="77777777" w:rsidR="00243A5D" w:rsidRPr="005C66EE" w:rsidRDefault="00243A5D" w:rsidP="003143F4">
            <w:pPr>
              <w:pStyle w:val="Default"/>
              <w:numPr>
                <w:ilvl w:val="0"/>
                <w:numId w:val="10"/>
              </w:numPr>
              <w:ind w:left="720"/>
              <w:rPr>
                <w:iCs/>
                <w:sz w:val="22"/>
                <w:szCs w:val="22"/>
              </w:rPr>
            </w:pPr>
            <w:r w:rsidRPr="00481559">
              <w:rPr>
                <w:iCs/>
                <w:sz w:val="22"/>
                <w:szCs w:val="22"/>
              </w:rPr>
              <w:t xml:space="preserve">Collaboration, communication and coverage among </w:t>
            </w:r>
            <w:r w:rsidR="00551CDA" w:rsidRPr="005C66EE">
              <w:rPr>
                <w:iCs/>
                <w:sz w:val="22"/>
                <w:szCs w:val="22"/>
              </w:rPr>
              <w:t xml:space="preserve">team </w:t>
            </w:r>
            <w:r w:rsidRPr="00481559">
              <w:rPr>
                <w:iCs/>
                <w:sz w:val="22"/>
                <w:szCs w:val="22"/>
              </w:rPr>
              <w:t>clinicians</w:t>
            </w:r>
          </w:p>
          <w:p w14:paraId="1244F19D" w14:textId="77777777" w:rsidR="000E78EF" w:rsidRPr="00481559" w:rsidRDefault="000E78EF" w:rsidP="003143F4">
            <w:pPr>
              <w:pStyle w:val="Default"/>
              <w:numPr>
                <w:ilvl w:val="0"/>
                <w:numId w:val="10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The role of information technology (e.g., regular reports from your clinic, secure messaging from staff or patients</w:t>
            </w:r>
            <w:r w:rsidR="00B95BB6" w:rsidRPr="00481559">
              <w:rPr>
                <w:sz w:val="22"/>
                <w:szCs w:val="22"/>
              </w:rPr>
              <w:t>, MyHealtheVet</w:t>
            </w:r>
            <w:r w:rsidRPr="00481559">
              <w:rPr>
                <w:sz w:val="22"/>
                <w:szCs w:val="22"/>
              </w:rPr>
              <w:t>)</w:t>
            </w:r>
          </w:p>
          <w:p w14:paraId="79F5DB97" w14:textId="77777777" w:rsidR="000E78EF" w:rsidRPr="00481559" w:rsidRDefault="000E78EF" w:rsidP="003143F4">
            <w:pPr>
              <w:pStyle w:val="Default"/>
              <w:numPr>
                <w:ilvl w:val="0"/>
                <w:numId w:val="10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Whether specific staff are tasked with follow-up for patients assigned to multiple providers</w:t>
            </w:r>
          </w:p>
          <w:p w14:paraId="67F61B9A" w14:textId="77777777" w:rsidR="00FF07D9" w:rsidRPr="00481559" w:rsidRDefault="000E78EF" w:rsidP="003143F4">
            <w:pPr>
              <w:pStyle w:val="Default"/>
              <w:numPr>
                <w:ilvl w:val="0"/>
                <w:numId w:val="10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What mechanisms are in place to provide care between appointments for patients who may need follow-up</w:t>
            </w:r>
            <w:r w:rsidR="00B95BB6" w:rsidRPr="00481559">
              <w:rPr>
                <w:sz w:val="22"/>
                <w:szCs w:val="22"/>
              </w:rPr>
              <w:t xml:space="preserve"> to prevent worsening symptoms</w:t>
            </w:r>
          </w:p>
          <w:p w14:paraId="678DC493" w14:textId="77777777" w:rsidR="00492E1B" w:rsidRPr="00481559" w:rsidRDefault="00492E1B" w:rsidP="000E16DC">
            <w:pPr>
              <w:pStyle w:val="Default"/>
              <w:ind w:left="720"/>
              <w:rPr>
                <w:sz w:val="22"/>
                <w:szCs w:val="22"/>
              </w:rPr>
            </w:pPr>
          </w:p>
        </w:tc>
        <w:tc>
          <w:tcPr>
            <w:tcW w:w="2430" w:type="dxa"/>
          </w:tcPr>
          <w:p w14:paraId="44BB2F3E" w14:textId="77777777" w:rsidR="00FF07D9" w:rsidRPr="00481559" w:rsidRDefault="00FF07D9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Workrole redesign, </w:t>
            </w:r>
            <w:r w:rsidR="00B95BB6" w:rsidRPr="00481559">
              <w:rPr>
                <w:sz w:val="22"/>
                <w:szCs w:val="22"/>
              </w:rPr>
              <w:t xml:space="preserve">Clinical </w:t>
            </w:r>
            <w:r w:rsidRPr="00481559">
              <w:rPr>
                <w:sz w:val="22"/>
                <w:szCs w:val="22"/>
              </w:rPr>
              <w:t xml:space="preserve">information systems </w:t>
            </w:r>
          </w:p>
        </w:tc>
      </w:tr>
      <w:tr w:rsidR="00A94D53" w:rsidRPr="00481559" w14:paraId="2F0740B4" w14:textId="77777777" w:rsidTr="005409F2">
        <w:trPr>
          <w:trHeight w:val="229"/>
        </w:trPr>
        <w:tc>
          <w:tcPr>
            <w:tcW w:w="7308" w:type="dxa"/>
            <w:shd w:val="clear" w:color="auto" w:fill="auto"/>
          </w:tcPr>
          <w:p w14:paraId="741A889C" w14:textId="77777777" w:rsidR="00A94D53" w:rsidRPr="00481559" w:rsidRDefault="008E604F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12 months ago, t</w:t>
            </w:r>
            <w:r w:rsidR="00A94D53" w:rsidRPr="00481559">
              <w:rPr>
                <w:sz w:val="22"/>
                <w:szCs w:val="22"/>
              </w:rPr>
              <w:t>ell me about how patients themselves may play an active role in the treatment process</w:t>
            </w:r>
            <w:r w:rsidR="003143F4">
              <w:rPr>
                <w:sz w:val="22"/>
                <w:szCs w:val="22"/>
              </w:rPr>
              <w:t>.</w:t>
            </w:r>
          </w:p>
          <w:p w14:paraId="38F7CC2C" w14:textId="77777777" w:rsidR="00A94D53" w:rsidRPr="00481559" w:rsidRDefault="00A94D53" w:rsidP="005D32CF">
            <w:pPr>
              <w:pStyle w:val="Default"/>
              <w:rPr>
                <w:sz w:val="22"/>
                <w:szCs w:val="22"/>
              </w:rPr>
            </w:pPr>
          </w:p>
          <w:p w14:paraId="1560856F" w14:textId="77777777" w:rsidR="00A94D53" w:rsidRPr="00481559" w:rsidRDefault="00A94D53" w:rsidP="005D32CF">
            <w:pPr>
              <w:pStyle w:val="Default"/>
              <w:rPr>
                <w:i/>
                <w:sz w:val="22"/>
                <w:szCs w:val="22"/>
              </w:rPr>
            </w:pPr>
            <w:r w:rsidRPr="00481559">
              <w:rPr>
                <w:i/>
                <w:sz w:val="22"/>
                <w:szCs w:val="22"/>
              </w:rPr>
              <w:t>Follow-up questions can explore:</w:t>
            </w:r>
          </w:p>
          <w:p w14:paraId="32EBB7CF" w14:textId="77777777" w:rsidR="00A94D53" w:rsidRPr="00481559" w:rsidRDefault="00A94D53" w:rsidP="003143F4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How patient preferences and goals are incorporated into treatment planning</w:t>
            </w:r>
          </w:p>
          <w:p w14:paraId="17F75ACA" w14:textId="77777777" w:rsidR="00AA33C4" w:rsidRPr="00481559" w:rsidRDefault="00A94D53" w:rsidP="003143F4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How patients learn about their condition(s) </w:t>
            </w:r>
          </w:p>
          <w:p w14:paraId="0762C204" w14:textId="77777777" w:rsidR="00A94D53" w:rsidRPr="00481559" w:rsidRDefault="00AA33C4" w:rsidP="003143F4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H</w:t>
            </w:r>
            <w:r w:rsidR="00A94D53" w:rsidRPr="00481559">
              <w:rPr>
                <w:sz w:val="22"/>
                <w:szCs w:val="22"/>
              </w:rPr>
              <w:t xml:space="preserve">ow </w:t>
            </w:r>
            <w:r w:rsidR="00957888">
              <w:rPr>
                <w:sz w:val="22"/>
                <w:szCs w:val="22"/>
              </w:rPr>
              <w:t xml:space="preserve">patients learn </w:t>
            </w:r>
            <w:r w:rsidR="00A94D53" w:rsidRPr="00481559">
              <w:rPr>
                <w:sz w:val="22"/>
                <w:szCs w:val="22"/>
              </w:rPr>
              <w:t>to manage their symptoms</w:t>
            </w:r>
          </w:p>
          <w:p w14:paraId="72B9C3A1" w14:textId="77777777" w:rsidR="003143F4" w:rsidRPr="00481559" w:rsidRDefault="00A94D53" w:rsidP="001A4E1C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How patients can provide feedback on the care they are receiving </w:t>
            </w:r>
          </w:p>
        </w:tc>
        <w:tc>
          <w:tcPr>
            <w:tcW w:w="2430" w:type="dxa"/>
            <w:shd w:val="clear" w:color="auto" w:fill="auto"/>
          </w:tcPr>
          <w:p w14:paraId="5B92EFD2" w14:textId="77777777" w:rsidR="00A94D53" w:rsidRPr="00481559" w:rsidRDefault="00A94D53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Patient self-management support </w:t>
            </w:r>
          </w:p>
        </w:tc>
      </w:tr>
      <w:tr w:rsidR="00A94D53" w:rsidRPr="00481559" w14:paraId="38C7FCBE" w14:textId="77777777" w:rsidTr="005409F2">
        <w:trPr>
          <w:trHeight w:val="230"/>
        </w:trPr>
        <w:tc>
          <w:tcPr>
            <w:tcW w:w="7308" w:type="dxa"/>
            <w:shd w:val="clear" w:color="auto" w:fill="auto"/>
          </w:tcPr>
          <w:p w14:paraId="444A0511" w14:textId="77777777" w:rsidR="00183B3E" w:rsidRDefault="00F73B0C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br w:type="page"/>
            </w:r>
            <w:r w:rsidR="008E604F">
              <w:rPr>
                <w:sz w:val="22"/>
                <w:szCs w:val="22"/>
              </w:rPr>
              <w:t>Compared to 12 months ago, w</w:t>
            </w:r>
            <w:r w:rsidR="00183B3E">
              <w:rPr>
                <w:sz w:val="22"/>
                <w:szCs w:val="22"/>
              </w:rPr>
              <w:t>hat kinds of evidence or evidence-based treatments do you use when caring for your patients?</w:t>
            </w:r>
          </w:p>
          <w:p w14:paraId="66B1488C" w14:textId="77777777" w:rsidR="00957888" w:rsidRDefault="00957888" w:rsidP="000E16DC">
            <w:pPr>
              <w:pStyle w:val="Default"/>
              <w:rPr>
                <w:sz w:val="22"/>
                <w:szCs w:val="22"/>
              </w:rPr>
            </w:pPr>
          </w:p>
          <w:p w14:paraId="3A3907DD" w14:textId="77777777" w:rsidR="00183B3E" w:rsidRPr="00117CED" w:rsidRDefault="00183B3E" w:rsidP="00117CED">
            <w:pPr>
              <w:pStyle w:val="Default"/>
              <w:rPr>
                <w:i/>
                <w:sz w:val="22"/>
                <w:szCs w:val="22"/>
              </w:rPr>
            </w:pPr>
            <w:r w:rsidRPr="007358E0">
              <w:rPr>
                <w:i/>
                <w:sz w:val="22"/>
                <w:szCs w:val="22"/>
              </w:rPr>
              <w:t xml:space="preserve">Examples: </w:t>
            </w:r>
            <w:r>
              <w:rPr>
                <w:sz w:val="22"/>
                <w:szCs w:val="22"/>
              </w:rPr>
              <w:t>clinical practice guidelines, medication algorithms or</w:t>
            </w:r>
            <w:r w:rsidR="00F926F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vidence-based treatment manuals</w:t>
            </w:r>
          </w:p>
          <w:p w14:paraId="38EF7D6E" w14:textId="77777777" w:rsidR="00A94D53" w:rsidRPr="00481559" w:rsidRDefault="00A94D53" w:rsidP="004C485B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183B3E">
              <w:rPr>
                <w:sz w:val="22"/>
                <w:szCs w:val="22"/>
              </w:rPr>
              <w:t xml:space="preserve">How do you get access to these resources?  </w:t>
            </w:r>
          </w:p>
          <w:p w14:paraId="56ABBE20" w14:textId="77777777" w:rsidR="00A94D53" w:rsidRDefault="00A94D53" w:rsidP="004C485B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Is there anything that your leadership, clinic, or hospital does to make it easier to obtain or use these resources? </w:t>
            </w:r>
          </w:p>
          <w:p w14:paraId="15A9B150" w14:textId="77777777" w:rsidR="00957888" w:rsidRPr="00481559" w:rsidRDefault="00957888" w:rsidP="000E16DC">
            <w:pPr>
              <w:pStyle w:val="Default"/>
              <w:ind w:left="7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2A03FBD1" w14:textId="77777777" w:rsidR="00A94D53" w:rsidRPr="00481559" w:rsidRDefault="00A94D53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Provider decision support </w:t>
            </w:r>
          </w:p>
          <w:p w14:paraId="75E04BC7" w14:textId="77777777" w:rsidR="00351206" w:rsidRPr="00481559" w:rsidRDefault="00351206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Clinical information systems</w:t>
            </w:r>
          </w:p>
        </w:tc>
      </w:tr>
      <w:tr w:rsidR="00A94D53" w:rsidRPr="00481559" w14:paraId="32F933C6" w14:textId="77777777" w:rsidTr="005409F2">
        <w:trPr>
          <w:trHeight w:val="230"/>
        </w:trPr>
        <w:tc>
          <w:tcPr>
            <w:tcW w:w="7308" w:type="dxa"/>
            <w:shd w:val="clear" w:color="auto" w:fill="auto"/>
          </w:tcPr>
          <w:p w14:paraId="6B37CAC8" w14:textId="77777777" w:rsidR="00A94D53" w:rsidRPr="00481559" w:rsidRDefault="008E604F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12 months ago, d</w:t>
            </w:r>
            <w:r w:rsidR="00A94D53" w:rsidRPr="00481559">
              <w:rPr>
                <w:sz w:val="22"/>
                <w:szCs w:val="22"/>
              </w:rPr>
              <w:t>o you use measurement-based scales in the care of your patients?</w:t>
            </w:r>
          </w:p>
          <w:p w14:paraId="566B389E" w14:textId="77777777" w:rsidR="00A94D53" w:rsidRDefault="00A94D53" w:rsidP="00481559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What types of measurements do you use?</w:t>
            </w:r>
          </w:p>
          <w:p w14:paraId="6A67D6D8" w14:textId="77777777" w:rsidR="004C485B" w:rsidRDefault="004C485B" w:rsidP="00481559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  <w:p w14:paraId="2CAA0751" w14:textId="77777777" w:rsidR="004C485B" w:rsidRDefault="00F73B0C" w:rsidP="00481559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4C485B">
              <w:rPr>
                <w:i/>
                <w:sz w:val="22"/>
                <w:szCs w:val="22"/>
              </w:rPr>
              <w:t>Examples:</w:t>
            </w:r>
            <w:r w:rsidRPr="00F73B0C">
              <w:rPr>
                <w:sz w:val="22"/>
                <w:szCs w:val="22"/>
              </w:rPr>
              <w:t xml:space="preserve">  </w:t>
            </w:r>
          </w:p>
          <w:p w14:paraId="11E78904" w14:textId="77777777" w:rsidR="00F73B0C" w:rsidRDefault="00F73B0C" w:rsidP="004C485B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F73B0C">
              <w:rPr>
                <w:sz w:val="22"/>
                <w:szCs w:val="22"/>
              </w:rPr>
              <w:t>Depression, PTSD, Psychosis, Qualify of life scales</w:t>
            </w:r>
            <w:r>
              <w:rPr>
                <w:sz w:val="22"/>
                <w:szCs w:val="22"/>
              </w:rPr>
              <w:t>?</w:t>
            </w:r>
          </w:p>
          <w:p w14:paraId="7A802914" w14:textId="77777777" w:rsidR="004C485B" w:rsidRPr="00183B3E" w:rsidRDefault="004C485B" w:rsidP="00481559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21B4E12C" w14:textId="77777777" w:rsidR="00A94D53" w:rsidRPr="00481559" w:rsidRDefault="00351206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Provider decision support</w:t>
            </w:r>
          </w:p>
          <w:p w14:paraId="332F2708" w14:textId="77777777" w:rsidR="00351206" w:rsidRPr="00481559" w:rsidRDefault="00351206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Clinical Information systems</w:t>
            </w:r>
          </w:p>
        </w:tc>
      </w:tr>
    </w:tbl>
    <w:p w14:paraId="1D4412EA" w14:textId="77777777" w:rsidR="001A4E1C" w:rsidRDefault="001A4E1C">
      <w:r>
        <w:br w:type="page"/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08"/>
        <w:gridCol w:w="2430"/>
      </w:tblGrid>
      <w:tr w:rsidR="00D67C4B" w:rsidRPr="00481559" w14:paraId="598C07DA" w14:textId="77777777" w:rsidTr="005409F2">
        <w:trPr>
          <w:trHeight w:val="230"/>
        </w:trPr>
        <w:tc>
          <w:tcPr>
            <w:tcW w:w="7308" w:type="dxa"/>
            <w:shd w:val="clear" w:color="auto" w:fill="auto"/>
          </w:tcPr>
          <w:p w14:paraId="579668A2" w14:textId="77777777" w:rsidR="00D67C4B" w:rsidRDefault="008E604F" w:rsidP="00D67C4B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pared to 12 months ago, w</w:t>
            </w:r>
            <w:r w:rsidR="00D67C4B">
              <w:rPr>
                <w:sz w:val="22"/>
                <w:szCs w:val="22"/>
              </w:rPr>
              <w:t xml:space="preserve">hat liaison mechanisms are in place when patients’ </w:t>
            </w:r>
            <w:r w:rsidR="00D22A75" w:rsidRPr="001A4E1C">
              <w:rPr>
                <w:sz w:val="22"/>
                <w:szCs w:val="22"/>
              </w:rPr>
              <w:t>mental health</w:t>
            </w:r>
            <w:r w:rsidR="00D22A75">
              <w:rPr>
                <w:sz w:val="22"/>
                <w:szCs w:val="22"/>
              </w:rPr>
              <w:t xml:space="preserve"> </w:t>
            </w:r>
            <w:r w:rsidR="00D67C4B">
              <w:rPr>
                <w:sz w:val="22"/>
                <w:szCs w:val="22"/>
              </w:rPr>
              <w:t>care is provided in multiple settings or when care is being transitioned?</w:t>
            </w:r>
          </w:p>
          <w:p w14:paraId="4038EF96" w14:textId="77777777" w:rsidR="00D67C4B" w:rsidRDefault="00D67C4B" w:rsidP="00D67C4B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     </w:t>
            </w:r>
          </w:p>
          <w:p w14:paraId="634C1413" w14:textId="77777777" w:rsidR="00D67C4B" w:rsidRPr="000E16DC" w:rsidRDefault="00D67C4B" w:rsidP="00D67C4B">
            <w:pPr>
              <w:pStyle w:val="Default"/>
              <w:rPr>
                <w:i/>
                <w:sz w:val="22"/>
                <w:szCs w:val="22"/>
              </w:rPr>
            </w:pPr>
            <w:r w:rsidRPr="000E16DC">
              <w:rPr>
                <w:i/>
                <w:sz w:val="22"/>
                <w:szCs w:val="22"/>
              </w:rPr>
              <w:t>Examples:</w:t>
            </w:r>
          </w:p>
          <w:p w14:paraId="78AAFAC9" w14:textId="77777777" w:rsidR="00D67C4B" w:rsidRPr="00183B3E" w:rsidRDefault="00D67C4B" w:rsidP="00D67C4B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183B3E">
              <w:rPr>
                <w:sz w:val="22"/>
                <w:szCs w:val="22"/>
              </w:rPr>
              <w:t>From</w:t>
            </w:r>
            <w:r w:rsidRPr="00481559">
              <w:rPr>
                <w:sz w:val="22"/>
                <w:szCs w:val="22"/>
              </w:rPr>
              <w:t xml:space="preserve"> your team to another specialty such as</w:t>
            </w:r>
            <w:r>
              <w:rPr>
                <w:sz w:val="22"/>
                <w:szCs w:val="22"/>
              </w:rPr>
              <w:t xml:space="preserve"> </w:t>
            </w:r>
            <w:r w:rsidRPr="00183B3E">
              <w:rPr>
                <w:sz w:val="22"/>
                <w:szCs w:val="22"/>
              </w:rPr>
              <w:t>substance abuse</w:t>
            </w:r>
            <w:r w:rsidRPr="00481559">
              <w:rPr>
                <w:sz w:val="22"/>
                <w:szCs w:val="22"/>
              </w:rPr>
              <w:t xml:space="preserve"> or PTSD</w:t>
            </w:r>
            <w:r>
              <w:rPr>
                <w:sz w:val="22"/>
                <w:szCs w:val="22"/>
              </w:rPr>
              <w:t>?</w:t>
            </w:r>
          </w:p>
          <w:p w14:paraId="5263E1B6" w14:textId="77777777" w:rsidR="00D67C4B" w:rsidRPr="00481559" w:rsidRDefault="00D67C4B" w:rsidP="00D67C4B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Between outpatient and inpatient care?</w:t>
            </w:r>
          </w:p>
          <w:p w14:paraId="5CD6E426" w14:textId="77777777" w:rsidR="00D67C4B" w:rsidRPr="00481559" w:rsidRDefault="00D67C4B" w:rsidP="00D67C4B">
            <w:pPr>
              <w:pStyle w:val="Default"/>
              <w:numPr>
                <w:ilvl w:val="0"/>
                <w:numId w:val="6"/>
              </w:numPr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Discharge planning? </w:t>
            </w:r>
          </w:p>
          <w:p w14:paraId="3AFB6843" w14:textId="77777777" w:rsidR="00D67C4B" w:rsidRPr="00481559" w:rsidRDefault="00D67C4B" w:rsidP="001A4E1C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59DB9FBD" w14:textId="77777777" w:rsidR="00D67C4B" w:rsidRPr="00481559" w:rsidRDefault="00D67C4B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Workrole redesign</w:t>
            </w:r>
          </w:p>
        </w:tc>
      </w:tr>
      <w:tr w:rsidR="00A94D53" w:rsidRPr="00481559" w14:paraId="0A7AE4FF" w14:textId="77777777" w:rsidTr="005409F2">
        <w:trPr>
          <w:trHeight w:val="482"/>
        </w:trPr>
        <w:tc>
          <w:tcPr>
            <w:tcW w:w="7308" w:type="dxa"/>
            <w:shd w:val="clear" w:color="auto" w:fill="auto"/>
          </w:tcPr>
          <w:p w14:paraId="6C160923" w14:textId="77777777" w:rsidR="00A94D53" w:rsidRPr="00481559" w:rsidRDefault="008E604F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12 months ago, w</w:t>
            </w:r>
            <w:r w:rsidR="00A94D53" w:rsidRPr="00481559">
              <w:rPr>
                <w:sz w:val="22"/>
                <w:szCs w:val="22"/>
              </w:rPr>
              <w:t>hat do you do when you need access to expert consultation</w:t>
            </w:r>
            <w:r w:rsidR="00D22A75">
              <w:rPr>
                <w:sz w:val="22"/>
                <w:szCs w:val="22"/>
              </w:rPr>
              <w:t xml:space="preserve"> outside of mental health</w:t>
            </w:r>
            <w:r w:rsidR="00A94D53" w:rsidRPr="00481559">
              <w:rPr>
                <w:sz w:val="22"/>
                <w:szCs w:val="22"/>
              </w:rPr>
              <w:t xml:space="preserve">, </w:t>
            </w:r>
            <w:r w:rsidR="00D22A75">
              <w:rPr>
                <w:sz w:val="22"/>
                <w:szCs w:val="22"/>
              </w:rPr>
              <w:t xml:space="preserve">i.e., </w:t>
            </w:r>
            <w:r w:rsidR="00A94D53" w:rsidRPr="00481559">
              <w:rPr>
                <w:sz w:val="22"/>
                <w:szCs w:val="22"/>
              </w:rPr>
              <w:t xml:space="preserve">referral to primary or specialty care, for an aspect of care beyond your area of expertise? </w:t>
            </w:r>
          </w:p>
          <w:p w14:paraId="246986D7" w14:textId="77777777" w:rsidR="00A94D53" w:rsidRPr="00481559" w:rsidRDefault="00A94D53" w:rsidP="005D32CF">
            <w:pPr>
              <w:pStyle w:val="Default"/>
              <w:rPr>
                <w:sz w:val="22"/>
                <w:szCs w:val="22"/>
              </w:rPr>
            </w:pPr>
          </w:p>
          <w:p w14:paraId="7F66BB25" w14:textId="77777777" w:rsidR="00A94D53" w:rsidRPr="00481559" w:rsidRDefault="00A94D53" w:rsidP="005D32CF">
            <w:pPr>
              <w:pStyle w:val="Default"/>
              <w:rPr>
                <w:i/>
                <w:sz w:val="22"/>
                <w:szCs w:val="22"/>
              </w:rPr>
            </w:pPr>
            <w:r w:rsidRPr="00481559">
              <w:rPr>
                <w:i/>
                <w:sz w:val="22"/>
                <w:szCs w:val="22"/>
              </w:rPr>
              <w:t>If the respondent endorses availability of such consultation or referral processes:</w:t>
            </w:r>
          </w:p>
          <w:p w14:paraId="232680DD" w14:textId="77777777" w:rsidR="005C66EE" w:rsidRPr="00481559" w:rsidRDefault="005C66EE" w:rsidP="004C485B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How do you incorporate feedba</w:t>
            </w:r>
            <w:r w:rsidR="00F73B0C" w:rsidRPr="00183B3E">
              <w:rPr>
                <w:sz w:val="22"/>
                <w:szCs w:val="22"/>
              </w:rPr>
              <w:t>ck or input from other provider</w:t>
            </w:r>
            <w:r w:rsidR="00F73B0C">
              <w:rPr>
                <w:sz w:val="22"/>
                <w:szCs w:val="22"/>
              </w:rPr>
              <w:t xml:space="preserve">s </w:t>
            </w:r>
            <w:r w:rsidRPr="00481559">
              <w:rPr>
                <w:sz w:val="22"/>
                <w:szCs w:val="22"/>
              </w:rPr>
              <w:t>into treatment planning?</w:t>
            </w:r>
          </w:p>
          <w:p w14:paraId="172A7308" w14:textId="77777777" w:rsidR="00A94D53" w:rsidRPr="00481559" w:rsidRDefault="00A94D53" w:rsidP="004C485B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iCs/>
                <w:sz w:val="22"/>
                <w:szCs w:val="22"/>
              </w:rPr>
              <w:t>Can you give some examples of resources inside and outside of your specific team that you use regularly?</w:t>
            </w:r>
          </w:p>
          <w:p w14:paraId="528BBE17" w14:textId="77777777" w:rsidR="00DC2FC0" w:rsidRDefault="00A94D53" w:rsidP="004C485B">
            <w:pPr>
              <w:pStyle w:val="Default"/>
              <w:numPr>
                <w:ilvl w:val="0"/>
                <w:numId w:val="1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Is there anything that your leadership, clinic, or hospital does to make it easier to seek this type of consultation or referral?</w:t>
            </w:r>
          </w:p>
          <w:p w14:paraId="56085D6F" w14:textId="77777777" w:rsidR="004C485B" w:rsidRPr="00957888" w:rsidRDefault="004C485B" w:rsidP="004C485B">
            <w:pPr>
              <w:pStyle w:val="Default"/>
              <w:ind w:left="7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19F54671" w14:textId="77777777" w:rsidR="00A94D53" w:rsidRPr="00481559" w:rsidRDefault="00A94D53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Provider decision support </w:t>
            </w:r>
          </w:p>
          <w:p w14:paraId="719C0BBA" w14:textId="77777777" w:rsidR="005C66EE" w:rsidRPr="00481559" w:rsidRDefault="005C66EE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Clinical information systems</w:t>
            </w:r>
          </w:p>
        </w:tc>
      </w:tr>
      <w:tr w:rsidR="002A3B62" w:rsidRPr="00481559" w14:paraId="4E61C269" w14:textId="77777777" w:rsidTr="005409F2">
        <w:trPr>
          <w:trHeight w:val="229"/>
        </w:trPr>
        <w:tc>
          <w:tcPr>
            <w:tcW w:w="7308" w:type="dxa"/>
            <w:shd w:val="clear" w:color="auto" w:fill="auto"/>
          </w:tcPr>
          <w:p w14:paraId="27AFB905" w14:textId="77777777" w:rsidR="002A3B62" w:rsidRPr="00481559" w:rsidRDefault="00006480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br w:type="page"/>
            </w:r>
            <w:r w:rsidR="008E604F">
              <w:rPr>
                <w:sz w:val="22"/>
                <w:szCs w:val="22"/>
              </w:rPr>
              <w:t>Compared to 12 months ago, h</w:t>
            </w:r>
            <w:r w:rsidR="002A3B62" w:rsidRPr="00481559">
              <w:rPr>
                <w:sz w:val="22"/>
                <w:szCs w:val="22"/>
              </w:rPr>
              <w:t xml:space="preserve">ow does your clinic link to and interact with resources outside of this hospital, for example the legal system, homeless shelters, police, Vet Centers, or groups like Alcoholics Anonymous? </w:t>
            </w:r>
          </w:p>
          <w:p w14:paraId="1B59B901" w14:textId="77777777" w:rsidR="007358E0" w:rsidRDefault="007358E0" w:rsidP="00351206">
            <w:pPr>
              <w:pStyle w:val="Default"/>
              <w:ind w:left="720"/>
              <w:rPr>
                <w:sz w:val="22"/>
                <w:szCs w:val="22"/>
              </w:rPr>
            </w:pPr>
          </w:p>
          <w:p w14:paraId="5C1B1A14" w14:textId="77777777" w:rsidR="00351206" w:rsidRPr="007358E0" w:rsidRDefault="007358E0" w:rsidP="007358E0">
            <w:pPr>
              <w:pStyle w:val="Default"/>
              <w:rPr>
                <w:i/>
                <w:sz w:val="22"/>
                <w:szCs w:val="22"/>
              </w:rPr>
            </w:pPr>
            <w:r w:rsidRPr="007358E0">
              <w:rPr>
                <w:i/>
                <w:sz w:val="22"/>
                <w:szCs w:val="22"/>
              </w:rPr>
              <w:t>Follow-up questions:</w:t>
            </w:r>
            <w:r w:rsidR="00DC2FC0" w:rsidRPr="007358E0">
              <w:rPr>
                <w:i/>
                <w:sz w:val="22"/>
                <w:szCs w:val="22"/>
              </w:rPr>
              <w:t xml:space="preserve"> </w:t>
            </w:r>
          </w:p>
          <w:p w14:paraId="16C44C62" w14:textId="77777777" w:rsidR="00351206" w:rsidRPr="00481559" w:rsidRDefault="00351206" w:rsidP="000E16DC">
            <w:pPr>
              <w:pStyle w:val="Default"/>
              <w:numPr>
                <w:ilvl w:val="0"/>
                <w:numId w:val="7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How</w:t>
            </w:r>
            <w:r w:rsidR="00DC2FC0" w:rsidRPr="00481559">
              <w:rPr>
                <w:sz w:val="22"/>
                <w:szCs w:val="22"/>
              </w:rPr>
              <w:t xml:space="preserve"> do you learn about available community resources?  </w:t>
            </w:r>
          </w:p>
          <w:p w14:paraId="03B2FA49" w14:textId="77777777" w:rsidR="00DC2FC0" w:rsidRPr="00481559" w:rsidRDefault="00DC2FC0" w:rsidP="000E16DC">
            <w:pPr>
              <w:pStyle w:val="Default"/>
              <w:numPr>
                <w:ilvl w:val="0"/>
                <w:numId w:val="7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Is contact information for community resources used by your service</w:t>
            </w:r>
            <w:r w:rsidR="00351206" w:rsidRPr="00481559">
              <w:rPr>
                <w:sz w:val="22"/>
                <w:szCs w:val="22"/>
              </w:rPr>
              <w:t xml:space="preserve"> r</w:t>
            </w:r>
            <w:r w:rsidR="00F73B0C">
              <w:rPr>
                <w:sz w:val="22"/>
                <w:szCs w:val="22"/>
              </w:rPr>
              <w:t>outinely</w:t>
            </w:r>
            <w:r w:rsidR="00351206" w:rsidRPr="00183B3E">
              <w:rPr>
                <w:sz w:val="22"/>
                <w:szCs w:val="22"/>
              </w:rPr>
              <w:t xml:space="preserve"> compiled</w:t>
            </w:r>
            <w:r w:rsidR="00F73B0C">
              <w:rPr>
                <w:sz w:val="22"/>
                <w:szCs w:val="22"/>
              </w:rPr>
              <w:t xml:space="preserve"> and available to clinicians?</w:t>
            </w:r>
            <w:r w:rsidR="00351206" w:rsidRPr="00183B3E">
              <w:rPr>
                <w:sz w:val="22"/>
                <w:szCs w:val="22"/>
              </w:rPr>
              <w:t xml:space="preserve"> </w:t>
            </w:r>
          </w:p>
          <w:p w14:paraId="04387C38" w14:textId="77777777" w:rsidR="00351206" w:rsidRDefault="00351206" w:rsidP="000E16DC">
            <w:pPr>
              <w:pStyle w:val="Default"/>
              <w:numPr>
                <w:ilvl w:val="0"/>
                <w:numId w:val="7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How systematic are interactions with community resources? </w:t>
            </w:r>
          </w:p>
          <w:p w14:paraId="06021E94" w14:textId="77777777" w:rsidR="00957888" w:rsidRPr="00481559" w:rsidRDefault="00957888" w:rsidP="00957888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1A5BCA04" w14:textId="77777777" w:rsidR="002A3B62" w:rsidRPr="00481559" w:rsidRDefault="002A3B62" w:rsidP="0007632F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Linkages to community resources </w:t>
            </w:r>
          </w:p>
        </w:tc>
      </w:tr>
      <w:tr w:rsidR="00AA33C4" w:rsidRPr="00481559" w14:paraId="3DDA98F0" w14:textId="77777777" w:rsidTr="00481559">
        <w:trPr>
          <w:trHeight w:val="229"/>
        </w:trPr>
        <w:tc>
          <w:tcPr>
            <w:tcW w:w="7308" w:type="dxa"/>
            <w:shd w:val="clear" w:color="auto" w:fill="auto"/>
          </w:tcPr>
          <w:p w14:paraId="176C1083" w14:textId="77777777" w:rsidR="00AA33C4" w:rsidRPr="00481559" w:rsidRDefault="008E604F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12 months ago, d</w:t>
            </w:r>
            <w:r w:rsidR="00AA33C4" w:rsidRPr="00481559">
              <w:rPr>
                <w:sz w:val="22"/>
                <w:szCs w:val="22"/>
              </w:rPr>
              <w:t>oes your clinic have any way to track information across different patients? (Note that CPRS and Mental Health Assistant do not track information across patients.)</w:t>
            </w:r>
          </w:p>
          <w:p w14:paraId="27C22751" w14:textId="77777777" w:rsidR="00AA33C4" w:rsidRPr="00481559" w:rsidRDefault="00AA33C4" w:rsidP="00AA33C4">
            <w:pPr>
              <w:pStyle w:val="Default"/>
              <w:rPr>
                <w:sz w:val="22"/>
                <w:szCs w:val="22"/>
              </w:rPr>
            </w:pPr>
          </w:p>
          <w:p w14:paraId="5E6B0AF7" w14:textId="77777777" w:rsidR="00AA33C4" w:rsidRPr="00481559" w:rsidRDefault="00AA33C4" w:rsidP="00AA33C4">
            <w:pPr>
              <w:pStyle w:val="Default"/>
              <w:rPr>
                <w:i/>
                <w:sz w:val="22"/>
                <w:szCs w:val="22"/>
              </w:rPr>
            </w:pPr>
            <w:r w:rsidRPr="00481559">
              <w:rPr>
                <w:i/>
                <w:sz w:val="22"/>
                <w:szCs w:val="22"/>
              </w:rPr>
              <w:t>Specific examples might include:</w:t>
            </w:r>
          </w:p>
          <w:p w14:paraId="4B909CF1" w14:textId="77777777" w:rsidR="00AA33C4" w:rsidRPr="00481559" w:rsidRDefault="00AA33C4" w:rsidP="000E16DC">
            <w:pPr>
              <w:pStyle w:val="Default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Routine collection of self-report measures to guide treatment</w:t>
            </w:r>
          </w:p>
          <w:p w14:paraId="05E1A305" w14:textId="77777777" w:rsidR="00AA33C4" w:rsidRPr="001A4E1C" w:rsidRDefault="00AA33C4" w:rsidP="001A4E1C">
            <w:pPr>
              <w:pStyle w:val="Default"/>
              <w:numPr>
                <w:ilvl w:val="0"/>
                <w:numId w:val="8"/>
              </w:numPr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A registry or database that can inform you of patients seen in your clinic who may be experiencing symptoms or not responding as expected to treatment </w:t>
            </w:r>
          </w:p>
        </w:tc>
        <w:tc>
          <w:tcPr>
            <w:tcW w:w="2430" w:type="dxa"/>
            <w:shd w:val="clear" w:color="auto" w:fill="auto"/>
          </w:tcPr>
          <w:p w14:paraId="3C37A5A6" w14:textId="77777777" w:rsidR="00AA33C4" w:rsidRPr="00481559" w:rsidRDefault="00AA33C4" w:rsidP="0007632F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Clinical information systems</w:t>
            </w:r>
          </w:p>
        </w:tc>
      </w:tr>
    </w:tbl>
    <w:p w14:paraId="0629FB8B" w14:textId="77777777" w:rsidR="001A4E1C" w:rsidRDefault="001A4E1C">
      <w:r>
        <w:br w:type="page"/>
      </w:r>
    </w:p>
    <w:tbl>
      <w:tblPr>
        <w:tblpPr w:leftFromText="180" w:rightFromText="180" w:vertAnchor="text" w:horzAnchor="margin" w:tblpY="91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08"/>
        <w:gridCol w:w="2430"/>
      </w:tblGrid>
      <w:tr w:rsidR="00687D94" w:rsidRPr="00481559" w14:paraId="2FA67DE6" w14:textId="77777777" w:rsidTr="00687D94">
        <w:trPr>
          <w:trHeight w:val="229"/>
        </w:trPr>
        <w:tc>
          <w:tcPr>
            <w:tcW w:w="7308" w:type="dxa"/>
            <w:shd w:val="clear" w:color="auto" w:fill="auto"/>
          </w:tcPr>
          <w:p w14:paraId="13A3BA7F" w14:textId="77777777" w:rsidR="00687D94" w:rsidRPr="00481559" w:rsidRDefault="008E604F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Compared to 12 months ago, d</w:t>
            </w:r>
            <w:r w:rsidR="00687D94" w:rsidRPr="00481559">
              <w:rPr>
                <w:sz w:val="22"/>
                <w:szCs w:val="22"/>
              </w:rPr>
              <w:t xml:space="preserve">o you receive feedback on the quality of care you provide to your patients, above and beyond annual performance reviews? </w:t>
            </w:r>
          </w:p>
          <w:p w14:paraId="0B365A0E" w14:textId="77777777" w:rsidR="00687D94" w:rsidRPr="000E16DC" w:rsidRDefault="00687D94" w:rsidP="00687D94">
            <w:pPr>
              <w:pStyle w:val="Default"/>
              <w:rPr>
                <w:i/>
                <w:sz w:val="22"/>
                <w:szCs w:val="22"/>
              </w:rPr>
            </w:pPr>
            <w:r w:rsidRPr="000E16DC">
              <w:rPr>
                <w:i/>
                <w:sz w:val="22"/>
                <w:szCs w:val="22"/>
              </w:rPr>
              <w:t>If so, can inquire about:</w:t>
            </w:r>
          </w:p>
          <w:p w14:paraId="3F297C3D" w14:textId="77777777" w:rsidR="00687D94" w:rsidRPr="00481559" w:rsidRDefault="00687D94" w:rsidP="00687D94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Audit-based feedback regarding quality, timeliness, or personal performance on clinical reminder requirements</w:t>
            </w:r>
          </w:p>
          <w:p w14:paraId="35900FFF" w14:textId="77777777" w:rsidR="00687D94" w:rsidRPr="001A4E1C" w:rsidRDefault="00687D94" w:rsidP="001A4E1C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Timely and useful performance evaluations from peers or supervisors (again, above and beyond annual peer reviews)</w:t>
            </w:r>
          </w:p>
        </w:tc>
        <w:tc>
          <w:tcPr>
            <w:tcW w:w="2430" w:type="dxa"/>
            <w:shd w:val="clear" w:color="auto" w:fill="auto"/>
          </w:tcPr>
          <w:p w14:paraId="72C26953" w14:textId="77777777" w:rsidR="00687D94" w:rsidRDefault="00117CED" w:rsidP="00687D9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r decision support</w:t>
            </w:r>
          </w:p>
          <w:p w14:paraId="274F7E21" w14:textId="77777777" w:rsidR="00117CED" w:rsidRPr="005C66EE" w:rsidRDefault="00117CED" w:rsidP="00687D9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information systems</w:t>
            </w:r>
          </w:p>
        </w:tc>
      </w:tr>
      <w:tr w:rsidR="00687D94" w:rsidRPr="00481559" w14:paraId="0950E241" w14:textId="77777777" w:rsidTr="00687D94">
        <w:trPr>
          <w:trHeight w:val="356"/>
        </w:trPr>
        <w:tc>
          <w:tcPr>
            <w:tcW w:w="7308" w:type="dxa"/>
            <w:shd w:val="clear" w:color="auto" w:fill="auto"/>
          </w:tcPr>
          <w:p w14:paraId="2138A617" w14:textId="77777777" w:rsidR="00687D94" w:rsidRPr="001A4E1C" w:rsidRDefault="008E604F" w:rsidP="000C223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</w:rPr>
            </w:pPr>
            <w:r w:rsidRPr="001A4E1C">
              <w:rPr>
                <w:rFonts w:ascii="Arial" w:hAnsi="Arial" w:cs="Arial"/>
              </w:rPr>
              <w:t xml:space="preserve">Compared to 12 months ago, </w:t>
            </w:r>
            <w:r w:rsidR="00687D94" w:rsidRPr="001A4E1C">
              <w:rPr>
                <w:rFonts w:ascii="Arial" w:hAnsi="Arial" w:cs="Arial"/>
              </w:rPr>
              <w:t xml:space="preserve">to what extent has BHIP implementation influenced the way you care for your patients?  </w:t>
            </w:r>
          </w:p>
          <w:p w14:paraId="1548896A" w14:textId="77777777" w:rsidR="00687D94" w:rsidRPr="00481559" w:rsidRDefault="00687D94" w:rsidP="00687D9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  <w:p w14:paraId="1ACC5ECF" w14:textId="77777777" w:rsidR="00687D94" w:rsidRDefault="00687D94" w:rsidP="00687D9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</w:rPr>
            </w:pPr>
            <w:r w:rsidRPr="00183B3E">
              <w:rPr>
                <w:rFonts w:ascii="Arial" w:hAnsi="Arial" w:cs="Arial"/>
              </w:rPr>
              <w:t>What fact</w:t>
            </w:r>
            <w:r w:rsidRPr="00481559">
              <w:rPr>
                <w:rFonts w:ascii="Arial" w:hAnsi="Arial" w:cs="Arial"/>
              </w:rPr>
              <w:t xml:space="preserve">ors are </w:t>
            </w:r>
            <w:r>
              <w:rPr>
                <w:rFonts w:ascii="Arial" w:hAnsi="Arial" w:cs="Arial"/>
              </w:rPr>
              <w:t>affecting</w:t>
            </w:r>
            <w:r w:rsidRPr="00481559">
              <w:rPr>
                <w:rFonts w:ascii="Arial" w:hAnsi="Arial" w:cs="Arial"/>
              </w:rPr>
              <w:t xml:space="preserve"> how this change is going?  </w:t>
            </w:r>
          </w:p>
          <w:p w14:paraId="2D5DE0A0" w14:textId="77777777" w:rsidR="00687D94" w:rsidRDefault="00687D94" w:rsidP="00687D9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Arial" w:hAnsi="Arial" w:cs="Arial"/>
              </w:rPr>
            </w:pPr>
            <w:r w:rsidRPr="00481559">
              <w:rPr>
                <w:rFonts w:ascii="Arial" w:hAnsi="Arial" w:cs="Arial"/>
              </w:rPr>
              <w:t xml:space="preserve">Is there someone in your group who is helping pull BHIP together? </w:t>
            </w:r>
          </w:p>
          <w:p w14:paraId="057F2129" w14:textId="77777777" w:rsidR="00687D94" w:rsidRPr="00481559" w:rsidRDefault="00687D94" w:rsidP="00687D9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430" w:type="dxa"/>
            <w:shd w:val="clear" w:color="auto" w:fill="auto"/>
          </w:tcPr>
          <w:p w14:paraId="7927DCDC" w14:textId="77777777" w:rsidR="00687D94" w:rsidRPr="005C66EE" w:rsidRDefault="00687D94" w:rsidP="00687D9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krole redesign</w:t>
            </w:r>
          </w:p>
        </w:tc>
      </w:tr>
      <w:tr w:rsidR="00687D94" w:rsidRPr="00481559" w14:paraId="05FF82A3" w14:textId="77777777" w:rsidTr="00687D94">
        <w:trPr>
          <w:trHeight w:val="356"/>
        </w:trPr>
        <w:tc>
          <w:tcPr>
            <w:tcW w:w="7308" w:type="dxa"/>
            <w:shd w:val="clear" w:color="auto" w:fill="auto"/>
          </w:tcPr>
          <w:p w14:paraId="7F0494AD" w14:textId="77777777" w:rsidR="00687D94" w:rsidRPr="00481559" w:rsidRDefault="00687D94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 w:rsidRPr="00481559">
              <w:rPr>
                <w:color w:val="auto"/>
                <w:sz w:val="22"/>
                <w:szCs w:val="22"/>
              </w:rPr>
              <w:br w:type="page"/>
            </w:r>
            <w:r w:rsidR="008E604F">
              <w:rPr>
                <w:sz w:val="22"/>
                <w:szCs w:val="22"/>
              </w:rPr>
              <w:t xml:space="preserve"> Compared to 12 months ago, </w:t>
            </w:r>
            <w:r w:rsidRPr="00481559">
              <w:rPr>
                <w:sz w:val="22"/>
                <w:szCs w:val="22"/>
              </w:rPr>
              <w:t>can you tell me a bit more about how leadership supports (or hinders) your efforts to improve the quality, timeliness, and comprehensiveness of the care you deliver?</w:t>
            </w:r>
          </w:p>
          <w:p w14:paraId="6DC8B279" w14:textId="77777777" w:rsidR="00687D94" w:rsidRPr="00481559" w:rsidRDefault="00687D94" w:rsidP="00687D94">
            <w:pPr>
              <w:pStyle w:val="Default"/>
              <w:rPr>
                <w:i/>
                <w:sz w:val="22"/>
                <w:szCs w:val="22"/>
              </w:rPr>
            </w:pPr>
            <w:r w:rsidRPr="00481559">
              <w:rPr>
                <w:i/>
                <w:sz w:val="22"/>
                <w:szCs w:val="22"/>
              </w:rPr>
              <w:t>Specific probes:</w:t>
            </w:r>
          </w:p>
          <w:p w14:paraId="4773AF16" w14:textId="77777777" w:rsidR="00687D94" w:rsidRPr="00481559" w:rsidRDefault="00687D94" w:rsidP="00687D94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How does leadership support or hinder clinician efforts to pursue Quality Improvement trainings or projects? </w:t>
            </w:r>
          </w:p>
          <w:p w14:paraId="3C10C4D2" w14:textId="77777777" w:rsidR="00687D94" w:rsidRPr="00481559" w:rsidRDefault="00687D94" w:rsidP="00687D94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How does leadership provide guidance to help you prioritize competing demands on your time? </w:t>
            </w:r>
          </w:p>
          <w:p w14:paraId="6A5B805B" w14:textId="77777777" w:rsidR="00687D94" w:rsidRDefault="00687D94" w:rsidP="00687D94">
            <w:pPr>
              <w:pStyle w:val="Default"/>
              <w:numPr>
                <w:ilvl w:val="0"/>
                <w:numId w:val="1"/>
              </w:numPr>
              <w:ind w:left="72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Does leadership provide any financial incentives related to your performance? If so, how? </w:t>
            </w:r>
          </w:p>
          <w:p w14:paraId="53581B9E" w14:textId="77777777" w:rsidR="00687D94" w:rsidRPr="00481559" w:rsidRDefault="00687D94" w:rsidP="00687D94">
            <w:pPr>
              <w:pStyle w:val="Default"/>
              <w:ind w:left="720"/>
              <w:rPr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auto"/>
          </w:tcPr>
          <w:p w14:paraId="76286033" w14:textId="77777777" w:rsidR="00687D94" w:rsidRPr="00481559" w:rsidRDefault="00687D94" w:rsidP="00687D94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>Leadership/ organization support</w:t>
            </w:r>
          </w:p>
        </w:tc>
      </w:tr>
      <w:tr w:rsidR="001A4E1C" w:rsidRPr="00481559" w14:paraId="47B99C0E" w14:textId="77777777" w:rsidTr="00687D94">
        <w:trPr>
          <w:trHeight w:val="356"/>
        </w:trPr>
        <w:tc>
          <w:tcPr>
            <w:tcW w:w="7308" w:type="dxa"/>
            <w:shd w:val="clear" w:color="auto" w:fill="auto"/>
          </w:tcPr>
          <w:p w14:paraId="36434F4D" w14:textId="77777777" w:rsidR="001A4E1C" w:rsidRPr="005019DC" w:rsidRDefault="001A4E1C" w:rsidP="001A4E1C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id your team work with an internal facilitator?  Who was it? How did working with that person go?  What went well? Were there things that could have been improved?</w:t>
            </w:r>
          </w:p>
          <w:p w14:paraId="4F461DA1" w14:textId="77777777" w:rsidR="001A4E1C" w:rsidRDefault="001A4E1C" w:rsidP="001A4E1C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How did the process of coming together with the internal facilitator and the team go?  </w:t>
            </w:r>
          </w:p>
          <w:p w14:paraId="4FEB8F77" w14:textId="77777777" w:rsidR="001A4E1C" w:rsidRDefault="001A4E1C" w:rsidP="001A4E1C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did you like best about that time? </w:t>
            </w:r>
          </w:p>
          <w:p w14:paraId="1AEBAA3D" w14:textId="77777777" w:rsidR="001A4E1C" w:rsidRDefault="001A4E1C" w:rsidP="001A4E1C">
            <w:pPr>
              <w:pStyle w:val="Default"/>
              <w:ind w:left="360"/>
              <w:rPr>
                <w:sz w:val="22"/>
                <w:szCs w:val="22"/>
              </w:rPr>
            </w:pPr>
          </w:p>
          <w:p w14:paraId="5DEEB01D" w14:textId="77777777" w:rsidR="001A4E1C" w:rsidRPr="001A4E1C" w:rsidRDefault="001A4E1C" w:rsidP="001A4E1C">
            <w:pPr>
              <w:pStyle w:val="Default"/>
              <w:ind w:left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have any suggestions for additional things you would have liked to do during that time?</w:t>
            </w:r>
          </w:p>
        </w:tc>
        <w:tc>
          <w:tcPr>
            <w:tcW w:w="2430" w:type="dxa"/>
            <w:shd w:val="clear" w:color="auto" w:fill="auto"/>
          </w:tcPr>
          <w:p w14:paraId="28E72D17" w14:textId="77777777" w:rsidR="001A4E1C" w:rsidRPr="00481559" w:rsidRDefault="001A4E1C" w:rsidP="00687D9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ilitation</w:t>
            </w:r>
          </w:p>
        </w:tc>
      </w:tr>
      <w:tr w:rsidR="00D67C4B" w:rsidRPr="00481559" w14:paraId="33B44CD7" w14:textId="77777777" w:rsidTr="00687D94">
        <w:trPr>
          <w:trHeight w:val="356"/>
        </w:trPr>
        <w:tc>
          <w:tcPr>
            <w:tcW w:w="7308" w:type="dxa"/>
            <w:shd w:val="clear" w:color="auto" w:fill="auto"/>
          </w:tcPr>
          <w:p w14:paraId="36A4909D" w14:textId="77777777" w:rsidR="00D67C4B" w:rsidRPr="00481559" w:rsidRDefault="00D67C4B" w:rsidP="000C223E">
            <w:pPr>
              <w:pStyle w:val="Default"/>
              <w:numPr>
                <w:ilvl w:val="0"/>
                <w:numId w:val="13"/>
              </w:numPr>
              <w:ind w:left="360"/>
              <w:rPr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Did your team work with an external facilitator?  Who was it? How did working with that person go?  What went well? Were there things that could have been improved?</w:t>
            </w:r>
          </w:p>
        </w:tc>
        <w:tc>
          <w:tcPr>
            <w:tcW w:w="2430" w:type="dxa"/>
            <w:shd w:val="clear" w:color="auto" w:fill="auto"/>
          </w:tcPr>
          <w:p w14:paraId="624CB478" w14:textId="77777777" w:rsidR="00D67C4B" w:rsidRPr="00481559" w:rsidRDefault="001A4E1C" w:rsidP="00687D94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ilitation</w:t>
            </w:r>
          </w:p>
        </w:tc>
      </w:tr>
      <w:tr w:rsidR="008E604F" w:rsidRPr="00481559" w14:paraId="0643374A" w14:textId="77777777" w:rsidTr="00687D94">
        <w:trPr>
          <w:trHeight w:val="356"/>
        </w:trPr>
        <w:tc>
          <w:tcPr>
            <w:tcW w:w="7308" w:type="dxa"/>
            <w:shd w:val="clear" w:color="auto" w:fill="auto"/>
          </w:tcPr>
          <w:p w14:paraId="26F4A781" w14:textId="77777777" w:rsidR="008E604F" w:rsidRPr="00687D94" w:rsidRDefault="008E604F" w:rsidP="008E604F">
            <w:pPr>
              <w:pStyle w:val="Default"/>
              <w:numPr>
                <w:ilvl w:val="0"/>
                <w:numId w:val="13"/>
              </w:numPr>
              <w:ind w:left="360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If you could change anything about the way care is provided here, or include anything else about what this clinic might have or look like, what would that be? </w:t>
            </w:r>
          </w:p>
        </w:tc>
        <w:tc>
          <w:tcPr>
            <w:tcW w:w="2430" w:type="dxa"/>
            <w:shd w:val="clear" w:color="auto" w:fill="auto"/>
          </w:tcPr>
          <w:p w14:paraId="12CAB9B6" w14:textId="77777777" w:rsidR="008E604F" w:rsidRPr="00481559" w:rsidRDefault="008E604F" w:rsidP="008E604F">
            <w:pPr>
              <w:pStyle w:val="Default"/>
              <w:rPr>
                <w:sz w:val="22"/>
                <w:szCs w:val="22"/>
              </w:rPr>
            </w:pPr>
            <w:r w:rsidRPr="00481559">
              <w:rPr>
                <w:sz w:val="22"/>
                <w:szCs w:val="22"/>
              </w:rPr>
              <w:t xml:space="preserve">Open-ended framing question </w:t>
            </w:r>
          </w:p>
        </w:tc>
      </w:tr>
    </w:tbl>
    <w:p w14:paraId="5BACBFE3" w14:textId="77777777" w:rsidR="00E36E0C" w:rsidRPr="00954FF9" w:rsidRDefault="00E36E0C" w:rsidP="00954FF9">
      <w:pPr>
        <w:spacing w:after="0"/>
        <w:rPr>
          <w:rFonts w:ascii="Arial" w:hAnsi="Arial" w:cs="Arial"/>
          <w:sz w:val="2"/>
          <w:szCs w:val="2"/>
        </w:rPr>
      </w:pPr>
    </w:p>
    <w:sectPr w:rsidR="00E36E0C" w:rsidRPr="00954FF9" w:rsidSect="005409F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FA3D05" w14:textId="77777777" w:rsidR="005816C9" w:rsidRDefault="005816C9" w:rsidP="004D4C43">
      <w:pPr>
        <w:spacing w:after="0" w:line="240" w:lineRule="auto"/>
      </w:pPr>
      <w:r>
        <w:separator/>
      </w:r>
    </w:p>
  </w:endnote>
  <w:endnote w:type="continuationSeparator" w:id="0">
    <w:p w14:paraId="600D04A8" w14:textId="77777777" w:rsidR="005816C9" w:rsidRDefault="005816C9" w:rsidP="004D4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8488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FFD850" w14:textId="77777777" w:rsidR="00183B3E" w:rsidRDefault="00183B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4E1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21A3820" w14:textId="77777777" w:rsidR="00183B3E" w:rsidRDefault="00183B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18743" w14:textId="77777777" w:rsidR="005816C9" w:rsidRDefault="005816C9" w:rsidP="004D4C43">
      <w:pPr>
        <w:spacing w:after="0" w:line="240" w:lineRule="auto"/>
      </w:pPr>
      <w:r>
        <w:separator/>
      </w:r>
    </w:p>
  </w:footnote>
  <w:footnote w:type="continuationSeparator" w:id="0">
    <w:p w14:paraId="0350CC9C" w14:textId="77777777" w:rsidR="005816C9" w:rsidRDefault="005816C9" w:rsidP="004D4C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72670"/>
    <w:multiLevelType w:val="hybridMultilevel"/>
    <w:tmpl w:val="7FEACA9C"/>
    <w:lvl w:ilvl="0" w:tplc="11A2F54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84087C"/>
    <w:multiLevelType w:val="hybridMultilevel"/>
    <w:tmpl w:val="7F80DC56"/>
    <w:lvl w:ilvl="0" w:tplc="11A2F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E4D17"/>
    <w:multiLevelType w:val="hybridMultilevel"/>
    <w:tmpl w:val="E9481830"/>
    <w:lvl w:ilvl="0" w:tplc="F0769B7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D6EDA"/>
    <w:multiLevelType w:val="hybridMultilevel"/>
    <w:tmpl w:val="DAE65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E06DD3"/>
    <w:multiLevelType w:val="hybridMultilevel"/>
    <w:tmpl w:val="E5302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F6089C"/>
    <w:multiLevelType w:val="hybridMultilevel"/>
    <w:tmpl w:val="04A6AD38"/>
    <w:lvl w:ilvl="0" w:tplc="11A2F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095D34"/>
    <w:multiLevelType w:val="hybridMultilevel"/>
    <w:tmpl w:val="B2FAC554"/>
    <w:lvl w:ilvl="0" w:tplc="11A2F54C">
      <w:numFmt w:val="bullet"/>
      <w:lvlText w:val="-"/>
      <w:lvlJc w:val="left"/>
      <w:pPr>
        <w:ind w:left="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410C33DE"/>
    <w:multiLevelType w:val="hybridMultilevel"/>
    <w:tmpl w:val="1A8E3396"/>
    <w:lvl w:ilvl="0" w:tplc="11A2F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242BC4"/>
    <w:multiLevelType w:val="hybridMultilevel"/>
    <w:tmpl w:val="98AEB170"/>
    <w:lvl w:ilvl="0" w:tplc="11A2F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2A733D"/>
    <w:multiLevelType w:val="hybridMultilevel"/>
    <w:tmpl w:val="CD62DDCA"/>
    <w:lvl w:ilvl="0" w:tplc="11A2F54C">
      <w:numFmt w:val="bullet"/>
      <w:lvlText w:val="-"/>
      <w:lvlJc w:val="left"/>
      <w:pPr>
        <w:ind w:left="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75CC6F91"/>
    <w:multiLevelType w:val="hybridMultilevel"/>
    <w:tmpl w:val="DF9021DA"/>
    <w:lvl w:ilvl="0" w:tplc="11A2F54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6543807"/>
    <w:multiLevelType w:val="hybridMultilevel"/>
    <w:tmpl w:val="52E0C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11"/>
  </w:num>
  <w:num w:numId="5">
    <w:abstractNumId w:val="9"/>
  </w:num>
  <w:num w:numId="6">
    <w:abstractNumId w:val="7"/>
  </w:num>
  <w:num w:numId="7">
    <w:abstractNumId w:val="0"/>
  </w:num>
  <w:num w:numId="8">
    <w:abstractNumId w:val="8"/>
  </w:num>
  <w:num w:numId="9">
    <w:abstractNumId w:val="1"/>
  </w:num>
  <w:num w:numId="10">
    <w:abstractNumId w:val="6"/>
  </w:num>
  <w:num w:numId="11">
    <w:abstractNumId w:val="10"/>
  </w:num>
  <w:num w:numId="12">
    <w:abstractNumId w:val="3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7D9"/>
    <w:rsid w:val="00006480"/>
    <w:rsid w:val="00064B62"/>
    <w:rsid w:val="000B00B2"/>
    <w:rsid w:val="000C223E"/>
    <w:rsid w:val="000D5BAA"/>
    <w:rsid w:val="000E16DC"/>
    <w:rsid w:val="000E78EF"/>
    <w:rsid w:val="00117CED"/>
    <w:rsid w:val="00133630"/>
    <w:rsid w:val="00136741"/>
    <w:rsid w:val="0014238F"/>
    <w:rsid w:val="00183B3E"/>
    <w:rsid w:val="00193440"/>
    <w:rsid w:val="001A4E1C"/>
    <w:rsid w:val="001B6415"/>
    <w:rsid w:val="001D3C38"/>
    <w:rsid w:val="001D4489"/>
    <w:rsid w:val="002358F1"/>
    <w:rsid w:val="00243A5D"/>
    <w:rsid w:val="0028704A"/>
    <w:rsid w:val="002A3B62"/>
    <w:rsid w:val="002E14B7"/>
    <w:rsid w:val="002E74DE"/>
    <w:rsid w:val="003143F4"/>
    <w:rsid w:val="00347751"/>
    <w:rsid w:val="00351206"/>
    <w:rsid w:val="003B0C15"/>
    <w:rsid w:val="003B26BC"/>
    <w:rsid w:val="00415D1D"/>
    <w:rsid w:val="00435E82"/>
    <w:rsid w:val="0044018F"/>
    <w:rsid w:val="0044595A"/>
    <w:rsid w:val="00455D5D"/>
    <w:rsid w:val="00481559"/>
    <w:rsid w:val="00492E1B"/>
    <w:rsid w:val="004A5B4D"/>
    <w:rsid w:val="004C485B"/>
    <w:rsid w:val="004D4C43"/>
    <w:rsid w:val="004F73CB"/>
    <w:rsid w:val="00530F54"/>
    <w:rsid w:val="005409F2"/>
    <w:rsid w:val="005412AC"/>
    <w:rsid w:val="00551CDA"/>
    <w:rsid w:val="0056102D"/>
    <w:rsid w:val="005711D5"/>
    <w:rsid w:val="005816C9"/>
    <w:rsid w:val="005B100D"/>
    <w:rsid w:val="005B548A"/>
    <w:rsid w:val="005C66EE"/>
    <w:rsid w:val="005D32CF"/>
    <w:rsid w:val="005D700A"/>
    <w:rsid w:val="00612B84"/>
    <w:rsid w:val="00615CA1"/>
    <w:rsid w:val="00620B2F"/>
    <w:rsid w:val="00652B72"/>
    <w:rsid w:val="006578D6"/>
    <w:rsid w:val="006673DB"/>
    <w:rsid w:val="00670843"/>
    <w:rsid w:val="00687D94"/>
    <w:rsid w:val="006A6912"/>
    <w:rsid w:val="006A7DDE"/>
    <w:rsid w:val="006F3022"/>
    <w:rsid w:val="00700E55"/>
    <w:rsid w:val="00715CF0"/>
    <w:rsid w:val="007316CE"/>
    <w:rsid w:val="007358E0"/>
    <w:rsid w:val="00767A5D"/>
    <w:rsid w:val="007C5650"/>
    <w:rsid w:val="007D5148"/>
    <w:rsid w:val="007E14B2"/>
    <w:rsid w:val="007F2A0F"/>
    <w:rsid w:val="008657C1"/>
    <w:rsid w:val="008D6A03"/>
    <w:rsid w:val="008E604F"/>
    <w:rsid w:val="009153A0"/>
    <w:rsid w:val="009303A9"/>
    <w:rsid w:val="00954FF9"/>
    <w:rsid w:val="00957888"/>
    <w:rsid w:val="00997FCA"/>
    <w:rsid w:val="009D6D26"/>
    <w:rsid w:val="009F67E2"/>
    <w:rsid w:val="00A0352A"/>
    <w:rsid w:val="00A15EE5"/>
    <w:rsid w:val="00A42BCF"/>
    <w:rsid w:val="00A43F50"/>
    <w:rsid w:val="00A81717"/>
    <w:rsid w:val="00A91970"/>
    <w:rsid w:val="00A94D53"/>
    <w:rsid w:val="00AA33C4"/>
    <w:rsid w:val="00AA41ED"/>
    <w:rsid w:val="00B52ABE"/>
    <w:rsid w:val="00B55452"/>
    <w:rsid w:val="00B90059"/>
    <w:rsid w:val="00B92FC1"/>
    <w:rsid w:val="00B95BB6"/>
    <w:rsid w:val="00BB76E6"/>
    <w:rsid w:val="00C01CD1"/>
    <w:rsid w:val="00C6002D"/>
    <w:rsid w:val="00CD2EC1"/>
    <w:rsid w:val="00CE76A2"/>
    <w:rsid w:val="00D13E59"/>
    <w:rsid w:val="00D22A75"/>
    <w:rsid w:val="00D460B3"/>
    <w:rsid w:val="00D67C4B"/>
    <w:rsid w:val="00DC2FC0"/>
    <w:rsid w:val="00DE1E09"/>
    <w:rsid w:val="00DE6A2C"/>
    <w:rsid w:val="00E029C0"/>
    <w:rsid w:val="00E21605"/>
    <w:rsid w:val="00E260F4"/>
    <w:rsid w:val="00E36E0C"/>
    <w:rsid w:val="00E6247C"/>
    <w:rsid w:val="00E64984"/>
    <w:rsid w:val="00EA1354"/>
    <w:rsid w:val="00F0675C"/>
    <w:rsid w:val="00F362B0"/>
    <w:rsid w:val="00F73B0C"/>
    <w:rsid w:val="00F77D36"/>
    <w:rsid w:val="00F807DF"/>
    <w:rsid w:val="00F926F8"/>
    <w:rsid w:val="00F94F44"/>
    <w:rsid w:val="00F97354"/>
    <w:rsid w:val="00FF07D9"/>
    <w:rsid w:val="00FF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6EDEA1E"/>
  <w15:docId w15:val="{47F78020-E57F-45C2-94C6-62CD38865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07D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D32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F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F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F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F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C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4C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4C43"/>
  </w:style>
  <w:style w:type="paragraph" w:styleId="Footer">
    <w:name w:val="footer"/>
    <w:basedOn w:val="Normal"/>
    <w:link w:val="FooterChar"/>
    <w:uiPriority w:val="99"/>
    <w:unhideWhenUsed/>
    <w:rsid w:val="004D4C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4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DB930-1D94-4BB7-9D71-0BAF4C55B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89</Words>
  <Characters>678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Bo</dc:creator>
  <cp:lastModifiedBy>Sullivan, Jennifer L</cp:lastModifiedBy>
  <cp:revision>3</cp:revision>
  <cp:lastPrinted>2017-01-31T12:41:00Z</cp:lastPrinted>
  <dcterms:created xsi:type="dcterms:W3CDTF">2020-06-20T15:55:00Z</dcterms:created>
  <dcterms:modified xsi:type="dcterms:W3CDTF">2020-06-20T15:57:00Z</dcterms:modified>
</cp:coreProperties>
</file>